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9AA0B9">
      <w:pPr>
        <w:tabs>
          <w:tab w:val="left" w:pos="3045"/>
        </w:tabs>
        <w:rPr>
          <w:rFonts w:hint="default" w:ascii="Times New Roman" w:hAnsi="Times New Roman" w:cs="Times New Roman"/>
          <w:sz w:val="20"/>
          <w:szCs w:val="20"/>
        </w:rPr>
      </w:pPr>
      <w:bookmarkStart w:id="0" w:name="OLE_LINK10"/>
    </w:p>
    <w:tbl>
      <w:tblPr>
        <w:tblStyle w:val="8"/>
        <w:tblW w:w="404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1079"/>
        <w:gridCol w:w="1585"/>
        <w:gridCol w:w="2153"/>
        <w:gridCol w:w="993"/>
        <w:gridCol w:w="928"/>
      </w:tblGrid>
      <w:tr w14:paraId="68F0C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504" w:hRule="atLeast"/>
          <w:jc w:val="center"/>
        </w:trPr>
        <w:tc>
          <w:tcPr>
            <w:tcW w:w="10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EF352A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6"/>
          </w:p>
        </w:tc>
        <w:tc>
          <w:tcPr>
            <w:tcW w:w="15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DE8D77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1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6C4D5C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tandard coefficient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FC7E1A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adj.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B878602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423D7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28D51E4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C</w:t>
            </w:r>
          </w:p>
        </w:tc>
        <w:tc>
          <w:tcPr>
            <w:tcW w:w="15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AF4AC6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215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694A0C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72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2E327DB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DB62F04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203</w:t>
            </w:r>
          </w:p>
        </w:tc>
      </w:tr>
      <w:tr w14:paraId="41E5F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F35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1AC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0E0E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C3B003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6C35EC4E">
            <w:pPr>
              <w:tabs>
                <w:tab w:val="left" w:pos="3045"/>
              </w:tabs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7AC37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22C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DD3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1EA4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1134F7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395665E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35C9E2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E99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62F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BA2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A521A6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2CCE995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24B93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ABD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50B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4BC1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8A3D30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3E8E49A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0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44F3D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575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90F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3DA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1C37F0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15ED4E55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2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5D588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BBA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O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1F90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EF4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1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D948B22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2" w:name="OLE_LINK8"/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bookmarkEnd w:id="2"/>
            <w:r>
              <w:rPr>
                <w:rFonts w:hint="default"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78CC3C45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4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74A0D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C57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3674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O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EC7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987A5B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39A426E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44B01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412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98B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8A3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60062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72D2AA90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3AB11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9FC2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F871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D36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99E4C05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B8C1CD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3B4B0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F98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2D2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CB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798B83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16BB952E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7FCB54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8FA1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E90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BCD2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69E3181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0B01115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102E9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CE0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941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608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8A2CDF4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61253CC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533E1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F7B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D62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F92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67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2252E80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303BAAB5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54AAD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33E0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A81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FDE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02C7B8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35DE553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5431F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134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81D1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59A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0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434A17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71D7118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219E6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48D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9CB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6494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8340B8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6943742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0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45854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1820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31D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209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4A78C54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14:paraId="5EE7021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2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66BD3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DA2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F3EE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BCB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4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0D9187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1508980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461</w:t>
            </w:r>
          </w:p>
        </w:tc>
      </w:tr>
      <w:tr w14:paraId="19031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4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8BE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" w:name="OLE_LINK13" w:colFirst="1" w:colLast="1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347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A3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E1D5572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09D3F29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715DA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D82E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5775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O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1C3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7CC428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7DAF11D2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7E832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0B4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2D4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14A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A43251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C02518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33EC3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E1E2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540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76C0">
            <w:pPr>
              <w:tabs>
                <w:tab w:val="left" w:pos="3045"/>
              </w:tabs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90919D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34551E4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6BCE16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1C1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AA81">
            <w:pPr>
              <w:tabs>
                <w:tab w:val="left" w:pos="3045"/>
              </w:tabs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E8B6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CD116CE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92AF70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4CFD6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707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0DC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AC3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761C839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0EE04BE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45292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4BF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DEDD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9CF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8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9676D4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5587D6F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*</w:t>
            </w:r>
          </w:p>
        </w:tc>
      </w:tr>
      <w:tr w14:paraId="3CBB3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CEF3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019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4B3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717129E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21E63915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2885C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589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305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0D5C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7028530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2E96BDEB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 w14:paraId="7AC99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52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C33517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10CEDA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D289D1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3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15F8B6D8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66065AF">
            <w:pPr>
              <w:tabs>
                <w:tab w:val="left" w:pos="3045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bookmarkEnd w:id="0"/>
      <w:bookmarkEnd w:id="1"/>
      <w:bookmarkEnd w:id="3"/>
    </w:tbl>
    <w:p w14:paraId="178B1171">
      <w:pPr>
        <w:rPr>
          <w:rFonts w:hint="default" w:ascii="Times New Roman" w:hAnsi="Times New Roman" w:cs="Times New Roman"/>
        </w:rPr>
      </w:pPr>
      <w:bookmarkStart w:id="4" w:name="_GoBack"/>
      <w:bookmarkEnd w:id="4"/>
    </w:p>
    <w:p w14:paraId="2C5B2BDB">
      <w:pPr>
        <w:rPr>
          <w:rFonts w:hint="default" w:ascii="Times New Roman" w:hAnsi="Times New Roman" w:cs="Times New Roman"/>
        </w:rPr>
      </w:pPr>
    </w:p>
    <w:p w14:paraId="2269C0FA"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1MjMwZGMzZjRhNzM4NGY0ZjU3MmJiNjg5ZmNjMmMifQ=="/>
  </w:docVars>
  <w:rsids>
    <w:rsidRoot w:val="00880ABA"/>
    <w:rsid w:val="00035453"/>
    <w:rsid w:val="000D5947"/>
    <w:rsid w:val="00316EEE"/>
    <w:rsid w:val="00880ABA"/>
    <w:rsid w:val="00DD4534"/>
    <w:rsid w:val="09D20D0A"/>
    <w:rsid w:val="0F8753D1"/>
    <w:rsid w:val="111F4B90"/>
    <w:rsid w:val="11620B13"/>
    <w:rsid w:val="161F0834"/>
    <w:rsid w:val="1BF426A8"/>
    <w:rsid w:val="1C901830"/>
    <w:rsid w:val="1FA52F1B"/>
    <w:rsid w:val="22096AD5"/>
    <w:rsid w:val="2425257F"/>
    <w:rsid w:val="2BC52DC1"/>
    <w:rsid w:val="2E5D3680"/>
    <w:rsid w:val="300A115E"/>
    <w:rsid w:val="32013454"/>
    <w:rsid w:val="35151867"/>
    <w:rsid w:val="3698287A"/>
    <w:rsid w:val="3E3F575D"/>
    <w:rsid w:val="42B01AFA"/>
    <w:rsid w:val="43A72227"/>
    <w:rsid w:val="447E6754"/>
    <w:rsid w:val="4A29760D"/>
    <w:rsid w:val="53E966DF"/>
    <w:rsid w:val="5B656D93"/>
    <w:rsid w:val="633B165F"/>
    <w:rsid w:val="63BD05FF"/>
    <w:rsid w:val="6AA45247"/>
    <w:rsid w:val="72D5413E"/>
    <w:rsid w:val="7A10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Balloon Text"/>
    <w:basedOn w:val="1"/>
    <w:link w:val="12"/>
    <w:qFormat/>
    <w:uiPriority w:val="0"/>
    <w:rPr>
      <w:sz w:val="18"/>
      <w:szCs w:val="18"/>
    </w:rPr>
  </w:style>
  <w:style w:type="paragraph" w:styleId="6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annotation reference"/>
    <w:basedOn w:val="10"/>
    <w:qFormat/>
    <w:uiPriority w:val="0"/>
    <w:rPr>
      <w:sz w:val="21"/>
      <w:szCs w:val="21"/>
    </w:rPr>
  </w:style>
  <w:style w:type="character" w:customStyle="1" w:styleId="12">
    <w:name w:val="批注框文本 Char"/>
    <w:basedOn w:val="10"/>
    <w:link w:val="5"/>
    <w:qFormat/>
    <w:uiPriority w:val="0"/>
    <w:rPr>
      <w:kern w:val="2"/>
      <w:sz w:val="18"/>
      <w:szCs w:val="18"/>
    </w:rPr>
  </w:style>
  <w:style w:type="character" w:customStyle="1" w:styleId="13">
    <w:name w:val="页眉 Char"/>
    <w:basedOn w:val="10"/>
    <w:link w:val="7"/>
    <w:qFormat/>
    <w:uiPriority w:val="0"/>
    <w:rPr>
      <w:kern w:val="2"/>
      <w:sz w:val="18"/>
      <w:szCs w:val="18"/>
    </w:rPr>
  </w:style>
  <w:style w:type="character" w:customStyle="1" w:styleId="14">
    <w:name w:val="页脚 Char"/>
    <w:basedOn w:val="10"/>
    <w:link w:val="6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3</Words>
  <Characters>861</Characters>
  <Lines>11</Lines>
  <Paragraphs>3</Paragraphs>
  <TotalTime>0</TotalTime>
  <ScaleCrop>false</ScaleCrop>
  <LinksUpToDate>false</LinksUpToDate>
  <CharactersWithSpaces>91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8:57:00Z</dcterms:created>
  <dc:creator>lenovo</dc:creator>
  <cp:lastModifiedBy>CH</cp:lastModifiedBy>
  <dcterms:modified xsi:type="dcterms:W3CDTF">2024-11-06T06:0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31818C3B223495B9BC8C946E754C8D4_12</vt:lpwstr>
  </property>
</Properties>
</file>